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441" w:rsidRDefault="008A0441" w:rsidP="008A044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 Figure 2.</w:t>
      </w:r>
      <w:proofErr w:type="gramEnd"/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Funnel plots for potential publication bias showing symmetric distribution </w:t>
      </w:r>
    </w:p>
    <w:p w:rsidR="008A0441" w:rsidRDefault="008A0441" w:rsidP="008A044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 Figure 2.</w:t>
      </w:r>
      <w:proofErr w:type="gramEnd"/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a.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LVEDVi</w:t>
      </w:r>
      <w:proofErr w:type="spellEnd"/>
    </w:p>
    <w:p w:rsidR="008A0441" w:rsidRDefault="008A0441" w:rsidP="008A044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noProof/>
          <w:lang w:val="en-PH" w:eastAsia="en-PH"/>
        </w:rPr>
        <w:drawing>
          <wp:inline distT="0" distB="0" distL="0" distR="0" wp14:anchorId="7D9E1324" wp14:editId="345146E3">
            <wp:extent cx="4524375" cy="32956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0441" w:rsidRDefault="008A0441" w:rsidP="008A044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:rsidR="008A0441" w:rsidRDefault="008A0441" w:rsidP="008A044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:rsidR="008A0441" w:rsidRDefault="008A0441" w:rsidP="008A044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:rsidR="008A0441" w:rsidRDefault="008A0441" w:rsidP="008A044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 Figure 2.</w:t>
      </w:r>
      <w:proofErr w:type="gramEnd"/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b.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LVESVi</w:t>
      </w:r>
      <w:proofErr w:type="spellEnd"/>
    </w:p>
    <w:p w:rsidR="008A0441" w:rsidRDefault="008A0441" w:rsidP="008A044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2D194137" wp14:editId="3CE7B126">
            <wp:extent cx="4524375" cy="32956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0441" w:rsidRDefault="008A0441" w:rsidP="008A044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:rsidR="008A0441" w:rsidRDefault="008A0441" w:rsidP="008A044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:rsidR="008A0441" w:rsidRDefault="008A0441" w:rsidP="008A044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:rsidR="008A0441" w:rsidRDefault="008A0441" w:rsidP="008A044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:rsidR="008A0441" w:rsidRDefault="008A0441" w:rsidP="008A044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 Figure 2.</w:t>
      </w:r>
      <w:proofErr w:type="gramEnd"/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c.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LVMi</w:t>
      </w:r>
      <w:proofErr w:type="spellEnd"/>
    </w:p>
    <w:p w:rsidR="008A0441" w:rsidRDefault="008A0441" w:rsidP="008A044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1F83D44D" wp14:editId="1F744B1E">
            <wp:extent cx="5114925" cy="374332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0441" w:rsidRDefault="008A0441" w:rsidP="008A044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:rsidR="008A0441" w:rsidRDefault="008A0441" w:rsidP="008A044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:rsidR="008A0441" w:rsidRDefault="008A0441" w:rsidP="008A044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:rsidR="008A0441" w:rsidRDefault="008A0441" w:rsidP="008A044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 Figure 2.</w:t>
      </w:r>
      <w:proofErr w:type="gramEnd"/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d. LVEF </w:t>
      </w:r>
    </w:p>
    <w:p w:rsidR="008A0441" w:rsidRDefault="008A0441" w:rsidP="008A044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4B7279C4" wp14:editId="01B63311">
            <wp:extent cx="5114925" cy="37433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0441" w:rsidRDefault="008A0441" w:rsidP="008A044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:rsidR="008A0441" w:rsidRDefault="008A0441" w:rsidP="008A044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:rsidR="008A0441" w:rsidRDefault="008A0441" w:rsidP="008A044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441"/>
    <w:rsid w:val="004A3ADF"/>
    <w:rsid w:val="008A0441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441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04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441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441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04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44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</Words>
  <Characters>218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4-22T20:42:00Z</dcterms:created>
  <dcterms:modified xsi:type="dcterms:W3CDTF">2020-04-22T20:42:00Z</dcterms:modified>
</cp:coreProperties>
</file>